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281"/>
        <w:tblW w:w="15201" w:type="dxa"/>
        <w:tblLook w:val="04A0" w:firstRow="1" w:lastRow="0" w:firstColumn="1" w:lastColumn="0" w:noHBand="0" w:noVBand="1"/>
      </w:tblPr>
      <w:tblGrid>
        <w:gridCol w:w="3861"/>
        <w:gridCol w:w="2268"/>
        <w:gridCol w:w="2268"/>
        <w:gridCol w:w="2268"/>
        <w:gridCol w:w="2268"/>
        <w:gridCol w:w="2268"/>
      </w:tblGrid>
      <w:tr w:rsidR="00A95322" w:rsidRPr="00596228" w:rsidTr="00A95322">
        <w:trPr>
          <w:trHeight w:val="454"/>
        </w:trPr>
        <w:tc>
          <w:tcPr>
            <w:tcW w:w="3861" w:type="dxa"/>
            <w:vAlign w:val="center"/>
          </w:tcPr>
          <w:p w:rsidR="00A95322" w:rsidRPr="00F452F4" w:rsidRDefault="00A95322" w:rsidP="00A95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crohabitat (L</w:t>
            </w:r>
            <w:r w:rsidRPr="00F45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d-cover)</w:t>
            </w:r>
          </w:p>
        </w:tc>
        <w:tc>
          <w:tcPr>
            <w:tcW w:w="2268" w:type="dxa"/>
            <w:vAlign w:val="center"/>
          </w:tcPr>
          <w:p w:rsidR="00A95322" w:rsidRPr="00F452F4" w:rsidRDefault="00A95322" w:rsidP="00A95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inforest</w:t>
            </w:r>
          </w:p>
        </w:tc>
        <w:tc>
          <w:tcPr>
            <w:tcW w:w="2268" w:type="dxa"/>
            <w:vAlign w:val="center"/>
          </w:tcPr>
          <w:p w:rsidR="00A95322" w:rsidRPr="00F452F4" w:rsidRDefault="00A95322" w:rsidP="00A95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yculture</w:t>
            </w:r>
          </w:p>
        </w:tc>
        <w:tc>
          <w:tcPr>
            <w:tcW w:w="2268" w:type="dxa"/>
            <w:vAlign w:val="center"/>
          </w:tcPr>
          <w:p w:rsidR="00A95322" w:rsidRPr="00F452F4" w:rsidRDefault="00A95322" w:rsidP="00A95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il palm monoculture</w:t>
            </w:r>
          </w:p>
        </w:tc>
        <w:tc>
          <w:tcPr>
            <w:tcW w:w="2268" w:type="dxa"/>
            <w:vAlign w:val="center"/>
          </w:tcPr>
          <w:p w:rsidR="00A95322" w:rsidRPr="00F452F4" w:rsidRDefault="00A95322" w:rsidP="00A95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ural housing areas</w:t>
            </w:r>
          </w:p>
        </w:tc>
        <w:tc>
          <w:tcPr>
            <w:tcW w:w="2268" w:type="dxa"/>
            <w:vAlign w:val="center"/>
          </w:tcPr>
          <w:p w:rsidR="00A95322" w:rsidRPr="00F452F4" w:rsidRDefault="00A95322" w:rsidP="00A9532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52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area</w:t>
            </w:r>
          </w:p>
        </w:tc>
      </w:tr>
      <w:tr w:rsidR="00A95322" w:rsidRPr="00596228" w:rsidTr="00A95322">
        <w:trPr>
          <w:trHeight w:val="454"/>
        </w:trPr>
        <w:tc>
          <w:tcPr>
            <w:tcW w:w="3861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mboo-ovitrap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6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4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llic-ovitrap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4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habitat positivity (%)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4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6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2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6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Pr="00F27EDF" w:rsidRDefault="00A95322" w:rsidP="00A95322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7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urally-occurr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6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Pr="00F27EDF" w:rsidRDefault="00A95322" w:rsidP="00A95322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7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iculturally-oc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F27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r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Pr="00F27EDF" w:rsidRDefault="00A95322" w:rsidP="00A95322">
            <w:pPr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7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e-mad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3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s richness (no of species)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undance (%)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9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-seeking activity (f/p/d)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 ± 0.06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8 ± 0.12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8 ± 0.10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6 ± 0.07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(macrohabitat/rainforest)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6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2268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</w:tr>
      <w:tr w:rsidR="00A95322" w:rsidRPr="00F27EDF" w:rsidTr="00A95322">
        <w:trPr>
          <w:trHeight w:val="454"/>
        </w:trPr>
        <w:tc>
          <w:tcPr>
            <w:tcW w:w="3861" w:type="dxa"/>
            <w:vAlign w:val="center"/>
          </w:tcPr>
          <w:p w:rsidR="00A95322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bovirus-risk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2268" w:type="dxa"/>
            <w:vAlign w:val="center"/>
          </w:tcPr>
          <w:p w:rsidR="00A95322" w:rsidRPr="00F27EDF" w:rsidRDefault="00A95322" w:rsidP="00A953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</w:tbl>
    <w:p w:rsidR="00894686" w:rsidRDefault="00A95322" w:rsidP="00A95322">
      <w:pPr>
        <w:spacing w:after="0"/>
        <w:rPr>
          <w:rFonts w:cs="Arial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6 Table</w:t>
      </w:r>
      <w:r w:rsidRPr="004F265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F26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ynthesis of how land-use changes affect the dynamics of </w:t>
      </w:r>
      <w:r w:rsidRPr="004F2654">
        <w:rPr>
          <w:rFonts w:ascii="Times New Roman" w:hAnsi="Times New Roman" w:cs="Times New Roman"/>
          <w:b/>
          <w:i/>
          <w:sz w:val="24"/>
          <w:szCs w:val="24"/>
          <w:lang w:val="en-US"/>
        </w:rPr>
        <w:t>Aedes</w:t>
      </w:r>
      <w:r w:rsidRPr="004F26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squitoes in oil palm-dominated areas in southeastern Côte d’Ivoire</w:t>
      </w:r>
    </w:p>
    <w:p w:rsidR="00894686" w:rsidRDefault="00A95322" w:rsidP="00894686">
      <w:pPr>
        <w:rPr>
          <w:rFonts w:cs="Arial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/p/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female/person/day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-- 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very low risk, - : low risk, + : high risk, ++ : very high risk</w:t>
      </w:r>
    </w:p>
    <w:p w:rsidR="00BB01B3" w:rsidRPr="00894686" w:rsidRDefault="00894686" w:rsidP="00894686">
      <w:pPr>
        <w:tabs>
          <w:tab w:val="left" w:pos="9060"/>
        </w:tabs>
        <w:rPr>
          <w:rFonts w:cs="Arial"/>
          <w:lang w:val="en-US"/>
        </w:rPr>
      </w:pPr>
      <w:r>
        <w:rPr>
          <w:rFonts w:cs="Arial"/>
          <w:lang w:val="en-US"/>
        </w:rPr>
        <w:tab/>
      </w:r>
      <w:bookmarkStart w:id="0" w:name="_GoBack"/>
      <w:bookmarkEnd w:id="0"/>
    </w:p>
    <w:sectPr w:rsidR="00BB01B3" w:rsidRPr="00894686" w:rsidSect="00F27EDF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1846" w:rsidRDefault="00301846" w:rsidP="00A95322">
      <w:pPr>
        <w:spacing w:after="0" w:line="240" w:lineRule="auto"/>
      </w:pPr>
      <w:r>
        <w:separator/>
      </w:r>
    </w:p>
  </w:endnote>
  <w:endnote w:type="continuationSeparator" w:id="0">
    <w:p w:rsidR="00301846" w:rsidRDefault="00301846" w:rsidP="00A95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5322" w:rsidRDefault="00A95322">
    <w:pPr>
      <w:pStyle w:val="Footer"/>
      <w:jc w:val="center"/>
    </w:pPr>
  </w:p>
  <w:p w:rsidR="00A95322" w:rsidRDefault="00A953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1846" w:rsidRDefault="00301846" w:rsidP="00A95322">
      <w:pPr>
        <w:spacing w:after="0" w:line="240" w:lineRule="auto"/>
      </w:pPr>
      <w:r>
        <w:separator/>
      </w:r>
    </w:p>
  </w:footnote>
  <w:footnote w:type="continuationSeparator" w:id="0">
    <w:p w:rsidR="00301846" w:rsidRDefault="00301846" w:rsidP="00A953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EDF"/>
    <w:rsid w:val="00096BA3"/>
    <w:rsid w:val="000E6ACA"/>
    <w:rsid w:val="001B3BF7"/>
    <w:rsid w:val="00206CD7"/>
    <w:rsid w:val="002C46F3"/>
    <w:rsid w:val="00301846"/>
    <w:rsid w:val="00316A18"/>
    <w:rsid w:val="00483DA4"/>
    <w:rsid w:val="004A460C"/>
    <w:rsid w:val="004A75F3"/>
    <w:rsid w:val="004F2654"/>
    <w:rsid w:val="005621EA"/>
    <w:rsid w:val="00596228"/>
    <w:rsid w:val="005F31D0"/>
    <w:rsid w:val="00692133"/>
    <w:rsid w:val="007330BF"/>
    <w:rsid w:val="007857B0"/>
    <w:rsid w:val="007A7B64"/>
    <w:rsid w:val="007F48CF"/>
    <w:rsid w:val="00894686"/>
    <w:rsid w:val="009521D3"/>
    <w:rsid w:val="00A95322"/>
    <w:rsid w:val="00B81F48"/>
    <w:rsid w:val="00BB01B3"/>
    <w:rsid w:val="00C50F65"/>
    <w:rsid w:val="00D97EAF"/>
    <w:rsid w:val="00DB6920"/>
    <w:rsid w:val="00DF0379"/>
    <w:rsid w:val="00E12EE3"/>
    <w:rsid w:val="00EF7C9D"/>
    <w:rsid w:val="00F27EDF"/>
    <w:rsid w:val="00F452F4"/>
    <w:rsid w:val="00F83D53"/>
    <w:rsid w:val="00FD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32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95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322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5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32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95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32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 Zahouli Julien Zahouli</dc:creator>
  <cp:lastModifiedBy>Bi Zahouli Julien Zahouli</cp:lastModifiedBy>
  <cp:revision>2</cp:revision>
  <dcterms:created xsi:type="dcterms:W3CDTF">2017-11-23T17:00:00Z</dcterms:created>
  <dcterms:modified xsi:type="dcterms:W3CDTF">2017-11-23T17:00:00Z</dcterms:modified>
</cp:coreProperties>
</file>